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1A41CE" w14:textId="77777777" w:rsidR="00AD4B3C" w:rsidRPr="00177222" w:rsidRDefault="00AD4B3C" w:rsidP="00AD4B3C">
      <w:pPr>
        <w:pStyle w:val="Caption"/>
        <w:keepNext/>
        <w:rPr>
          <w:color w:val="000000" w:themeColor="text1"/>
        </w:rPr>
      </w:pPr>
      <w:r w:rsidRPr="00177222">
        <w:rPr>
          <w:color w:val="000000" w:themeColor="text1"/>
        </w:rPr>
        <w:t xml:space="preserve">Table </w:t>
      </w:r>
      <w:r>
        <w:rPr>
          <w:color w:val="000000" w:themeColor="text1"/>
        </w:rPr>
        <w:t>S2</w:t>
      </w:r>
      <w:r w:rsidRPr="00177222">
        <w:rPr>
          <w:color w:val="000000" w:themeColor="text1"/>
        </w:rPr>
        <w:t xml:space="preserve">: Exogenous hormone formulations for contraceptive or hormone therapy users. 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753"/>
        <w:gridCol w:w="1209"/>
        <w:gridCol w:w="2357"/>
        <w:gridCol w:w="2364"/>
        <w:gridCol w:w="2343"/>
      </w:tblGrid>
      <w:tr w:rsidR="00AD4B3C" w:rsidRPr="00177222" w14:paraId="2831AB01" w14:textId="77777777" w:rsidTr="00DA38B4">
        <w:trPr>
          <w:trHeight w:val="77"/>
        </w:trPr>
        <w:tc>
          <w:tcPr>
            <w:tcW w:w="753" w:type="dxa"/>
            <w:tcBorders>
              <w:bottom w:val="single" w:sz="4" w:space="0" w:color="auto"/>
            </w:tcBorders>
          </w:tcPr>
          <w:p w14:paraId="0B5B7659" w14:textId="77777777" w:rsidR="00AD4B3C" w:rsidRPr="00177222" w:rsidRDefault="00AD4B3C" w:rsidP="0040797F">
            <w:pPr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4ED7E735" w14:textId="77777777" w:rsidR="00AD4B3C" w:rsidRPr="00177222" w:rsidRDefault="00AD4B3C" w:rsidP="0040797F">
            <w:pPr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b/>
                <w:bCs/>
                <w:color w:val="000000" w:themeColor="text1"/>
                <w:sz w:val="14"/>
                <w:szCs w:val="14"/>
              </w:rPr>
              <w:t>Progestogen only pill formulation (n=4)</w:t>
            </w: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14:paraId="4BCDC2E8" w14:textId="77777777" w:rsidR="00AD4B3C" w:rsidRPr="00177222" w:rsidRDefault="00AD4B3C" w:rsidP="0040797F">
            <w:pPr>
              <w:rPr>
                <w:rFonts w:eastAsia="Aptos Narrow"/>
                <w:b/>
                <w:bCs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b/>
                <w:bCs/>
                <w:color w:val="000000" w:themeColor="text1"/>
                <w:sz w:val="14"/>
                <w:szCs w:val="14"/>
              </w:rPr>
              <w:t>Monophasic combined pill formulation</w:t>
            </w:r>
          </w:p>
          <w:p w14:paraId="2FBB1247" w14:textId="77777777" w:rsidR="00AD4B3C" w:rsidRPr="00177222" w:rsidRDefault="00AD4B3C" w:rsidP="0040797F">
            <w:pPr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b/>
                <w:bCs/>
                <w:color w:val="000000" w:themeColor="text1"/>
                <w:sz w:val="14"/>
                <w:szCs w:val="14"/>
              </w:rPr>
              <w:t>(n=8)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36B8F906" w14:textId="77777777" w:rsidR="00AD4B3C" w:rsidRPr="00177222" w:rsidRDefault="00AD4B3C" w:rsidP="0040797F">
            <w:pPr>
              <w:rPr>
                <w:rFonts w:eastAsia="Aptos Narrow"/>
                <w:b/>
                <w:bCs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b/>
                <w:bCs/>
                <w:color w:val="000000" w:themeColor="text1"/>
                <w:sz w:val="14"/>
                <w:szCs w:val="14"/>
              </w:rPr>
              <w:t xml:space="preserve">Long-acting reversible contraceptives </w:t>
            </w:r>
          </w:p>
          <w:p w14:paraId="71361CBD" w14:textId="77777777" w:rsidR="00AD4B3C" w:rsidRPr="00177222" w:rsidRDefault="00AD4B3C" w:rsidP="0040797F">
            <w:pPr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b/>
                <w:bCs/>
                <w:color w:val="000000" w:themeColor="text1"/>
                <w:sz w:val="14"/>
                <w:szCs w:val="14"/>
              </w:rPr>
              <w:t>(n=11)</w:t>
            </w: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14:paraId="43F97C64" w14:textId="77777777" w:rsidR="00AD4B3C" w:rsidRPr="00177222" w:rsidRDefault="00AD4B3C" w:rsidP="0040797F">
            <w:pPr>
              <w:rPr>
                <w:rFonts w:eastAsia="Aptos Narrow"/>
                <w:b/>
                <w:bCs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b/>
                <w:bCs/>
                <w:color w:val="000000" w:themeColor="text1"/>
                <w:sz w:val="14"/>
                <w:szCs w:val="14"/>
              </w:rPr>
              <w:t>Hormone therapy</w:t>
            </w:r>
          </w:p>
          <w:p w14:paraId="5525DA39" w14:textId="77777777" w:rsidR="00AD4B3C" w:rsidRPr="00177222" w:rsidRDefault="00AD4B3C" w:rsidP="0040797F">
            <w:pPr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b/>
                <w:bCs/>
                <w:color w:val="000000" w:themeColor="text1"/>
                <w:sz w:val="14"/>
                <w:szCs w:val="14"/>
              </w:rPr>
              <w:t>(n=11)</w:t>
            </w:r>
          </w:p>
        </w:tc>
      </w:tr>
      <w:tr w:rsidR="00AD4B3C" w:rsidRPr="00177222" w14:paraId="64558166" w14:textId="77777777" w:rsidTr="00DA38B4">
        <w:trPr>
          <w:trHeight w:val="236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147A073A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b/>
                <w:bCs/>
                <w:color w:val="000000" w:themeColor="text1"/>
                <w:sz w:val="14"/>
                <w:szCs w:val="14"/>
              </w:rPr>
              <w:t>PR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287408F3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75μg desogestrel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Cerazette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 - 3 users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068813B2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35μg ethinylestradiol and 250μg 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norgestimate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Cilique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 (1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  <w:vertAlign w:val="superscript"/>
              </w:rPr>
              <w:t>st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 - active</w:t>
            </w:r>
          </w:p>
          <w:p w14:paraId="2D6836BB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30μg ethinylestradiol and 150μg levonorgestrel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Rigevidon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 (2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  <w:vertAlign w:val="superscript"/>
              </w:rPr>
              <w:t>nd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 - active</w:t>
            </w:r>
          </w:p>
          <w:p w14:paraId="12087E13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30μg ethinylestradiol and 75μg </w:t>
            </w:r>
          </w:p>
          <w:p w14:paraId="6AD96615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</w:rPr>
            </w:pP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gestodene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Millinette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(3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  <w:vertAlign w:val="superscript"/>
              </w:rPr>
              <w:t>rd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 - active</w:t>
            </w:r>
          </w:p>
          <w:p w14:paraId="312E22E6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30μg ethinylestradiol and 3mg 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drospirenone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Yacella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 (4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 – inactive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51FDA15A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~20 µg/day</w:t>
            </w:r>
            <w:r w:rsidRPr="00177222">
              <w:rPr>
                <w:sz w:val="14"/>
                <w:szCs w:val="14"/>
              </w:rPr>
              <w:t xml:space="preserve"> 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levonorgestrel (Mirena coil) - 2 users</w:t>
            </w:r>
          </w:p>
          <w:p w14:paraId="0A23E4B2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~30-40 µg/day (Implanon)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1E0942D4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</w:p>
        </w:tc>
      </w:tr>
      <w:tr w:rsidR="00AD4B3C" w:rsidRPr="00177222" w14:paraId="0EAD2154" w14:textId="77777777" w:rsidTr="00DA38B4">
        <w:trPr>
          <w:trHeight w:val="61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3F5223B6" w14:textId="77777777" w:rsidR="00AD4B3C" w:rsidRPr="00177222" w:rsidRDefault="00AD4B3C" w:rsidP="0040797F">
            <w:pPr>
              <w:tabs>
                <w:tab w:val="left" w:pos="930"/>
              </w:tabs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b/>
                <w:bCs/>
                <w:color w:val="000000" w:themeColor="text1"/>
                <w:sz w:val="14"/>
                <w:szCs w:val="14"/>
              </w:rPr>
              <w:t>LPR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4D30C80C" w14:textId="77777777" w:rsidR="00AD4B3C" w:rsidRPr="00177222" w:rsidRDefault="00AD4B3C" w:rsidP="0040797F">
            <w:pPr>
              <w:tabs>
                <w:tab w:val="left" w:pos="930"/>
              </w:tabs>
              <w:rPr>
                <w:rFonts w:eastAsia="Aptos Narrow"/>
                <w:color w:val="000000" w:themeColor="text1"/>
                <w:sz w:val="15"/>
                <w:szCs w:val="15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63774069" w14:textId="77777777" w:rsidR="00AD4B3C" w:rsidRPr="00177222" w:rsidRDefault="00AD4B3C" w:rsidP="0040797F">
            <w:pPr>
              <w:tabs>
                <w:tab w:val="left" w:pos="930"/>
              </w:tabs>
              <w:rPr>
                <w:rFonts w:eastAsia="Aptos Narrow"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30μg ethinylestradiol and 150μg desogestrel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Gederal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 (3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  <w:vertAlign w:val="superscript"/>
              </w:rPr>
              <w:t>rd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 - active</w:t>
            </w:r>
          </w:p>
          <w:p w14:paraId="70EEE3FE" w14:textId="77777777" w:rsidR="00AD4B3C" w:rsidRPr="00177222" w:rsidRDefault="00AD4B3C" w:rsidP="0040797F">
            <w:pPr>
              <w:tabs>
                <w:tab w:val="left" w:pos="930"/>
              </w:tabs>
              <w:rPr>
                <w:rFonts w:eastAsia="Aptos Narrow"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30μg ethinylestradiol and 150μg levonorgestrel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Rigevidon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 (2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  <w:vertAlign w:val="superscript"/>
              </w:rPr>
              <w:t>nd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 - active</w:t>
            </w:r>
          </w:p>
          <w:p w14:paraId="17AD7E0A" w14:textId="77777777" w:rsidR="00AD4B3C" w:rsidRPr="00177222" w:rsidRDefault="00AD4B3C" w:rsidP="0040797F">
            <w:pPr>
              <w:tabs>
                <w:tab w:val="left" w:pos="930"/>
              </w:tabs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30μg ethinyl estradiol and 3mg 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drospirenone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 (Yasmin) (4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 - active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75C8F55C" w14:textId="77777777" w:rsidR="00AD4B3C" w:rsidRPr="00177222" w:rsidRDefault="00AD4B3C" w:rsidP="0040797F">
            <w:pPr>
              <w:tabs>
                <w:tab w:val="left" w:pos="930"/>
              </w:tabs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~20 µg/day</w:t>
            </w:r>
            <w:r w:rsidRPr="00177222">
              <w:rPr>
                <w:sz w:val="14"/>
                <w:szCs w:val="14"/>
              </w:rPr>
              <w:t xml:space="preserve"> 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levonorgestrel (Mirena coil)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3979BF50" w14:textId="77777777" w:rsidR="00AD4B3C" w:rsidRPr="00177222" w:rsidRDefault="00AD4B3C" w:rsidP="0040797F">
            <w:pPr>
              <w:tabs>
                <w:tab w:val="left" w:pos="930"/>
              </w:tabs>
              <w:rPr>
                <w:rFonts w:eastAsia="Aptos Narrow"/>
                <w:color w:val="000000" w:themeColor="text1"/>
                <w:sz w:val="15"/>
                <w:szCs w:val="15"/>
              </w:rPr>
            </w:pPr>
          </w:p>
        </w:tc>
      </w:tr>
      <w:tr w:rsidR="00AD4B3C" w:rsidRPr="00177222" w14:paraId="351FA904" w14:textId="77777777" w:rsidTr="00DA38B4">
        <w:trPr>
          <w:trHeight w:val="352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22E44F03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b/>
                <w:bCs/>
                <w:color w:val="000000" w:themeColor="text1"/>
                <w:sz w:val="14"/>
                <w:szCs w:val="14"/>
              </w:rPr>
              <w:t>PER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2BB7E21C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75μg desogestrel (Desogestrel)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486A129B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35μg ethinylestradiol and 250μg 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norgestimate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Cilique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 (1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  <w:vertAlign w:val="superscript"/>
              </w:rPr>
              <w:t>st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 - active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28589442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~20 µg/day</w:t>
            </w:r>
            <w:r w:rsidRPr="00177222">
              <w:rPr>
                <w:sz w:val="14"/>
                <w:szCs w:val="14"/>
              </w:rPr>
              <w:t xml:space="preserve"> 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levonorgestrel (Mirena coil) - 6 users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693C7A8C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1.5mg oestradiol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Oestrogel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) </w:t>
            </w:r>
          </w:p>
          <w:p w14:paraId="50362D24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0.75mg oestradiol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Oestrogel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) </w:t>
            </w:r>
          </w:p>
          <w:p w14:paraId="496EA794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~100 µg/day oestradiol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Evorel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 patch 6.4 mg)</w:t>
            </w:r>
          </w:p>
        </w:tc>
      </w:tr>
      <w:tr w:rsidR="00AD4B3C" w:rsidRPr="00177222" w14:paraId="4496E98A" w14:textId="77777777" w:rsidTr="00DA38B4">
        <w:trPr>
          <w:trHeight w:val="2138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1AA3C689" w14:textId="77777777" w:rsidR="00AD4B3C" w:rsidRPr="00177222" w:rsidRDefault="00AD4B3C" w:rsidP="0040797F">
            <w:pPr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b/>
                <w:bCs/>
                <w:color w:val="000000" w:themeColor="text1"/>
                <w:sz w:val="14"/>
                <w:szCs w:val="14"/>
              </w:rPr>
              <w:t>POST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18044592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76EDB6AC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1885CD03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6016AE8D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3.2mg estradiol hemihydrate, 11.2mg norethisterone acetate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Evorel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 Conti Patch)</w:t>
            </w:r>
          </w:p>
          <w:p w14:paraId="6133357B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3.2mg estradiol hemihydrate, 11.2mg norethisterone acetate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Evorel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 Conti Patch)</w:t>
            </w:r>
          </w:p>
          <w:p w14:paraId="04979CDC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2mg as estradiol 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hemihydraten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 and 1mg norethisterone acetate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Kliofem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 pill)</w:t>
            </w:r>
          </w:p>
          <w:p w14:paraId="476949FC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  <w:lang w:val="it-IT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  <w:lang w:val="it-IT"/>
              </w:rPr>
              <w:t xml:space="preserve">2.25mg 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  <w:lang w:val="it-IT"/>
              </w:rPr>
              <w:t>oestradiol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  <w:lang w:val="it-IT"/>
              </w:rPr>
              <w:t xml:space="preserve">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  <w:lang w:val="it-IT"/>
              </w:rPr>
              <w:t>Oestrogel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  <w:lang w:val="it-IT"/>
              </w:rPr>
              <w:t xml:space="preserve"> x3)</w:t>
            </w:r>
          </w:p>
          <w:p w14:paraId="2D482CE1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  <w:lang w:val="it-IT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  <w:lang w:val="it-IT"/>
              </w:rPr>
              <w:t xml:space="preserve">100mg 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  <w:lang w:val="it-IT"/>
              </w:rPr>
              <w:t>micronized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  <w:lang w:val="it-IT"/>
              </w:rPr>
              <w:t xml:space="preserve"> progesterone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  <w:lang w:val="it-IT"/>
              </w:rPr>
              <w:t>Utrogestan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  <w:lang w:val="it-IT"/>
              </w:rPr>
              <w:t>)</w:t>
            </w:r>
          </w:p>
          <w:p w14:paraId="44EE6F88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1mg estradiol hemihydrate) and 0.5mg norethisterone acetate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Kliovance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 pill)</w:t>
            </w:r>
          </w:p>
          <w:p w14:paraId="0A398C4D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100mg micronized progesterone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Utrogestan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 and 0.75mg oestradiol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Oestrogel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)</w:t>
            </w:r>
          </w:p>
          <w:p w14:paraId="5CC81BEB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~20 µg/day</w:t>
            </w:r>
            <w:r w:rsidRPr="00177222">
              <w:rPr>
                <w:sz w:val="14"/>
                <w:szCs w:val="14"/>
              </w:rPr>
              <w:t xml:space="preserve"> </w:t>
            </w: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levonorgestrel (Mirena coil) – 2 users</w:t>
            </w:r>
          </w:p>
          <w:p w14:paraId="03E3FE2F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4"/>
                <w:szCs w:val="14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 2mg estradiol hemihydrate and 1mg norethisterone acetate (</w:t>
            </w:r>
            <w:proofErr w:type="spellStart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Elleste</w:t>
            </w:r>
            <w:proofErr w:type="spellEnd"/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 xml:space="preserve"> Duet Conti pill)</w:t>
            </w:r>
          </w:p>
          <w:p w14:paraId="5C9B158F" w14:textId="77777777" w:rsidR="00AD4B3C" w:rsidRPr="00177222" w:rsidRDefault="00AD4B3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4"/>
                <w:szCs w:val="14"/>
              </w:rPr>
              <w:t>Patches (undisclosed)</w:t>
            </w:r>
          </w:p>
        </w:tc>
      </w:tr>
    </w:tbl>
    <w:p w14:paraId="09A49863" w14:textId="23D18A66" w:rsidR="00AD4B3C" w:rsidRPr="00DA38B4" w:rsidRDefault="00DA38B4" w:rsidP="00AD4B3C">
      <w:pPr>
        <w:rPr>
          <w:rFonts w:eastAsia="Arial"/>
          <w:color w:val="000000" w:themeColor="text1"/>
          <w:sz w:val="20"/>
          <w:szCs w:val="20"/>
          <w:vertAlign w:val="superscript"/>
        </w:rPr>
      </w:pPr>
      <w:r w:rsidRPr="00DA38B4">
        <w:rPr>
          <w:color w:val="000000" w:themeColor="text1"/>
          <w:sz w:val="20"/>
          <w:szCs w:val="20"/>
          <w:vertAlign w:val="superscript"/>
        </w:rPr>
        <w:t>LPRE late premenopause, PERI perimenopause, POST postmenopause, PRE premenopause.</w:t>
      </w:r>
    </w:p>
    <w:p w14:paraId="50E5B918" w14:textId="77777777" w:rsidR="00AD4B3C" w:rsidRDefault="00AD4B3C"/>
    <w:sectPr w:rsidR="00AD4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3C"/>
    <w:rsid w:val="008E2D9D"/>
    <w:rsid w:val="00AD4B3C"/>
    <w:rsid w:val="00C10315"/>
    <w:rsid w:val="00C408FB"/>
    <w:rsid w:val="00DA38B4"/>
    <w:rsid w:val="00EA6E0B"/>
    <w:rsid w:val="00F2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BF69A"/>
  <w15:chartTrackingRefBased/>
  <w15:docId w15:val="{0035F86D-A91C-4D45-878A-98A200531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B3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B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B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B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B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B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B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B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B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B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B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B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B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B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B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B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B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B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B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4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B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4B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B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4B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B3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4B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B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B3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D4B3C"/>
    <w:pPr>
      <w:spacing w:after="200"/>
    </w:pPr>
    <w:rPr>
      <w:rFonts w:eastAsiaTheme="minorHAns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2760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attley</dc:creator>
  <cp:keywords/>
  <dc:description/>
  <cp:lastModifiedBy>Rattley, Kate</cp:lastModifiedBy>
  <cp:revision>5</cp:revision>
  <dcterms:created xsi:type="dcterms:W3CDTF">2025-03-04T08:20:00Z</dcterms:created>
  <dcterms:modified xsi:type="dcterms:W3CDTF">2025-04-29T13:15:00Z</dcterms:modified>
</cp:coreProperties>
</file>